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>Supplementary Text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Novel intron-intron junctions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The average coverage for the novel intron-intron junctions that we observed to be present in the CIRTs was ~0.05 reads/bp which is about one tenth of the average coverage in the intronic contigs reported above. However, for ~40% of these junctions this low coverage is explained by reads not in support of the junction indicating that the intron-intron junction may be a minor variant form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s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942965" cy="2436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243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</w:rPr>
        <w:t xml:space="preserve">Figure S1. </w:t>
      </w:r>
      <w:r>
        <w:rPr>
          <w:rFonts w:cs="Times New Roman" w:ascii="Times New Roman" w:hAnsi="Times New Roman"/>
        </w:rPr>
        <w:t xml:space="preserve">Fraction of CIRTs as a function of reads mapping to the retained intronic contigs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94630" cy="52946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4630" cy="529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2. </w:t>
      </w:r>
      <w:r>
        <w:rPr>
          <w:rFonts w:cs="Times New Roman" w:ascii="Times New Roman" w:hAnsi="Times New Roman"/>
        </w:rPr>
        <w:t>Fraction of retained introns/gene as a function of total number of intronic reads/gene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931535" cy="27451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274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3. </w:t>
      </w:r>
      <w:r>
        <w:rPr>
          <w:rFonts w:cs="Times New Roman" w:ascii="Times New Roman" w:hAnsi="Times New Roman"/>
        </w:rPr>
        <w:t>Fraction of intronic contigs falling within each one-third region of the introns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938520" cy="16236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162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934075" cy="16192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930265" cy="157353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157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4. </w:t>
      </w:r>
      <w:r>
        <w:rPr>
          <w:rFonts w:cs="Times New Roman" w:ascii="Times New Roman" w:hAnsi="Times New Roman"/>
        </w:rPr>
        <w:t xml:space="preserve">Visual representation of the reads mapping to randomly picked genes that give rise to putative CIRTs </w:t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6775" cy="1857375"/>
            <wp:effectExtent l="0" t="0" r="0" b="0"/>
            <wp:docPr id="7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8" r="-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</w:rPr>
        <w:t xml:space="preserve">Figure S5. </w:t>
      </w:r>
      <w:r>
        <w:rPr>
          <w:rFonts w:cs="Times New Roman" w:ascii="Times New Roman" w:hAnsi="Times New Roman"/>
        </w:rPr>
        <w:t>Experimental validation by RT-PCR of seven putative intron-intron junctions from rat dendrites and soma. The products in the lanes are as follows: Lane 2: NM_001106758 cDNA with primers designed from around the intron-intron junction; Lane 3: NM_001106758 gDNA with primers designed from around the intron-intron junction; Lane 5: NM_017216 cDNA with primers designed from around the intron-intron junction; Lane 6: NM_017216 gDNA with primers designed from around the intron-intron junction; Lane 7: NM_017216 cDNA with left primer designed to span the intron-intron junction; Lane 9: NM_001047925 cDNA with primers designed from around the intron-intron junction; Lane 10: NM_001047925 gDNA with primers designed from around the intron-intron junction; Lane 12: NM_001108997</w:t>
      </w:r>
      <w:r>
        <w:rPr>
          <w:sz w:val="16"/>
          <w:szCs w:val="16"/>
        </w:rPr>
        <w:t xml:space="preserve"> </w:t>
      </w:r>
      <w:r>
        <w:rPr>
          <w:rFonts w:cs="Times New Roman" w:ascii="Times New Roman" w:hAnsi="Times New Roman"/>
        </w:rPr>
        <w:t>cDNA with primers designed from around the intron-intron junction; Lane 13: NM_001108997 gDNA with primers designed from around the intron-intron junction; Lane 14: NM_001108997 cDNA with left primer designed to span the intron-intron junction; Lane 16: NM_001047860 cDNA with primers designed from around the intron-intron junction; Lane 17: NM_001047860 gDNA with primers designed from around the intron-intron junction; Lane 19: NM_001100548 cDNA with primers designed from around the intron-intron junction; Lane 20: NM_001100548 gDNA with primers designed from around the intron-intron junction; Lane 21: NM_001100548 cDNA with left primer designed to span the intron-intron junction; Lane 23: NM_001107789 cDNA with primers designed from around the intron-intron junction; Lane 24: NM_001107789 gDNA with primers designed from around the intron-intron junction; Lane 25: NM_001107789 cDNA with left primer designed to span the intron-intron junc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Tables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Position of Rat and Mouse dendrites retained introns within the gene (for genes with at least 5 introns)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ab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# Intron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# Retained intron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# Retained introns from 5’ half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# Retained introns from 3’ half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,99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,49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012 (46.4%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483 (53.6%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,14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,94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,527 (53.1%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,419 (46.9%)</w:t>
            </w:r>
          </w:p>
        </w:tc>
      </w:tr>
    </w:tbl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. Retained introns in Rat and Mouse dendrites with internal pA-tract of varying lengths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185"/>
        <w:gridCol w:w="1096"/>
        <w:gridCol w:w="1096"/>
        <w:gridCol w:w="1096"/>
        <w:gridCol w:w="1096"/>
        <w:gridCol w:w="1096"/>
        <w:gridCol w:w="1096"/>
      </w:tblGrid>
      <w:tr>
        <w:trPr>
          <w:trHeight w:val="194" w:hRule="atLeast"/>
        </w:trPr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#Retained introns</w:t>
            </w:r>
          </w:p>
        </w:tc>
        <w:tc>
          <w:tcPr>
            <w:tcW w:w="6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# Retained introns with internal pA tract</w:t>
            </w:r>
          </w:p>
        </w:tc>
      </w:tr>
      <w:tr>
        <w:trPr>
          <w:trHeight w:val="194" w:hRule="atLeast"/>
        </w:trPr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&gt;= 11 bp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&gt;= 10 bp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&gt;= 9 bp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&gt;= 8 bp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&gt;= 7bp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&gt;= 6bp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,42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112 (41.9%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522 (47.4%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947 (53.2%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381 (58.9%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994 (67.3%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,651 (76.1%)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,47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,779 (39.9%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,188 (47.2%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,637 (54.6%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,200 (62.6%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,449 (74.2%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,492 (84.6%)</w:t>
            </w:r>
          </w:p>
        </w:tc>
      </w:tr>
    </w:tbl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18:23:00Z</dcterms:created>
  <dc:creator>Mugdha</dc:creator>
  <dc:description/>
  <cp:keywords/>
  <dc:language>en-US</dc:language>
  <cp:lastModifiedBy>Kim Lab</cp:lastModifiedBy>
  <dcterms:modified xsi:type="dcterms:W3CDTF">2013-09-02T01:44:00Z</dcterms:modified>
  <cp:revision>22</cp:revision>
  <dc:subject/>
  <dc:title/>
</cp:coreProperties>
</file>